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41852" w:rsidRDefault="00741852" w:rsidP="00741852">
      <w:pPr>
        <w:tabs>
          <w:tab w:val="left" w:pos="2795"/>
        </w:tabs>
        <w:spacing w:line="240" w:lineRule="auto"/>
        <w:jc w:val="center"/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>Additional files</w:t>
      </w:r>
    </w:p>
    <w:p w:rsidR="00741852" w:rsidRDefault="00741852" w:rsidP="004B6737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</w:pPr>
    </w:p>
    <w:p w:rsidR="00741852" w:rsidRDefault="00741852" w:rsidP="004B6737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</w:pPr>
      <w:r>
        <w:object w:dxaOrig="9475" w:dyaOrig="55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64pt" o:ole="" filled="t">
            <v:imagedata r:id="rId5" o:title=""/>
          </v:shape>
          <o:OLEObject Type="Embed" ProgID="Prism8.Document" ShapeID="_x0000_i1025" DrawAspect="Content" ObjectID="_1719137376" r:id="rId6"/>
        </w:object>
      </w:r>
    </w:p>
    <w:p w:rsidR="00741852" w:rsidRDefault="00741852" w:rsidP="00741852">
      <w:pPr>
        <w:spacing w:line="480" w:lineRule="auto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 xml:space="preserve">Additional </w:t>
      </w:r>
      <w:r w:rsidR="002970F1"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>Figure</w:t>
      </w:r>
      <w:r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 xml:space="preserve"> 1: </w:t>
      </w:r>
      <w:r w:rsidRPr="00476F7E">
        <w:rPr>
          <w:rFonts w:asciiTheme="majorBidi" w:hAnsiTheme="majorBidi" w:cstheme="majorBidi"/>
          <w:sz w:val="28"/>
          <w:szCs w:val="28"/>
          <w:lang w:val="en-US"/>
        </w:rPr>
        <w:t>Evolution of the respiratory rate</w:t>
      </w:r>
      <w:r>
        <w:rPr>
          <w:rFonts w:asciiTheme="majorBidi" w:hAnsiTheme="majorBidi" w:cstheme="majorBidi"/>
          <w:sz w:val="28"/>
          <w:szCs w:val="28"/>
          <w:lang w:val="en-US"/>
        </w:rPr>
        <w:t>. *</w:t>
      </w:r>
      <w:r w:rsidRPr="00DB5407">
        <w:rPr>
          <w:rFonts w:asciiTheme="majorBidi" w:hAnsiTheme="majorBidi" w:cstheme="majorBidi"/>
          <w:sz w:val="28"/>
          <w:szCs w:val="28"/>
          <w:lang w:val="en-US"/>
        </w:rPr>
        <w:t>p&lt;0.05 vs baseline in both groups. RR: respiratory rate</w:t>
      </w:r>
      <w:r>
        <w:rPr>
          <w:rFonts w:asciiTheme="majorBidi" w:hAnsiTheme="majorBidi" w:cstheme="majorBidi"/>
          <w:sz w:val="28"/>
          <w:szCs w:val="28"/>
          <w:lang w:val="en-US"/>
        </w:rPr>
        <w:t>.</w:t>
      </w:r>
    </w:p>
    <w:p w:rsidR="00741852" w:rsidRDefault="00741852" w:rsidP="00741852">
      <w:pPr>
        <w:spacing w:line="480" w:lineRule="auto"/>
        <w:rPr>
          <w:rFonts w:asciiTheme="majorBidi" w:hAnsiTheme="majorBidi" w:cstheme="majorBidi"/>
          <w:sz w:val="28"/>
          <w:szCs w:val="28"/>
          <w:lang w:val="en-US"/>
        </w:rPr>
      </w:pPr>
    </w:p>
    <w:p w:rsidR="00741852" w:rsidRDefault="00741852" w:rsidP="00741852">
      <w:pPr>
        <w:spacing w:line="480" w:lineRule="auto"/>
        <w:rPr>
          <w:rFonts w:asciiTheme="majorBidi" w:hAnsiTheme="majorBidi" w:cstheme="majorBidi"/>
          <w:sz w:val="28"/>
          <w:szCs w:val="28"/>
          <w:lang w:val="en-US"/>
        </w:rPr>
      </w:pPr>
    </w:p>
    <w:p w:rsidR="00741852" w:rsidRDefault="00741852" w:rsidP="004B6737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</w:pPr>
    </w:p>
    <w:p w:rsidR="00741852" w:rsidRDefault="00741852" w:rsidP="004B6737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</w:pPr>
      <w:r>
        <w:object w:dxaOrig="5782" w:dyaOrig="4183">
          <v:shape id="_x0000_i1026" type="#_x0000_t75" style="width:311.25pt;height:225.75pt" o:ole="" filled="t">
            <v:imagedata r:id="rId7" o:title=""/>
          </v:shape>
          <o:OLEObject Type="Embed" ProgID="Prism8.Document" ShapeID="_x0000_i1026" DrawAspect="Content" ObjectID="_1719137377" r:id="rId8"/>
        </w:object>
      </w:r>
    </w:p>
    <w:p w:rsidR="00741852" w:rsidRPr="00DB5407" w:rsidRDefault="00741852" w:rsidP="00741852">
      <w:pPr>
        <w:tabs>
          <w:tab w:val="left" w:pos="1140"/>
        </w:tabs>
        <w:spacing w:line="480" w:lineRule="auto"/>
        <w:rPr>
          <w:rFonts w:asciiTheme="majorBidi" w:hAnsiTheme="majorBidi" w:cstheme="majorBidi"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 xml:space="preserve">Additional </w:t>
      </w:r>
      <w:r w:rsidR="002970F1"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>Figure</w:t>
      </w:r>
      <w:r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 xml:space="preserve"> 2: </w:t>
      </w:r>
      <w:r w:rsidRPr="00076EDA">
        <w:rPr>
          <w:rFonts w:asciiTheme="majorBidi" w:hAnsiTheme="majorBidi" w:cstheme="majorBidi"/>
          <w:sz w:val="28"/>
          <w:szCs w:val="28"/>
          <w:lang w:val="en-US"/>
        </w:rPr>
        <w:t>Evolution of the dyspnea scale.</w:t>
      </w:r>
      <w:r w:rsidRPr="00F60BE3">
        <w:rPr>
          <w:rFonts w:asciiTheme="majorBidi" w:hAnsiTheme="majorBidi" w:cstheme="majorBidi"/>
          <w:lang w:val="en-US"/>
        </w:rPr>
        <w:t xml:space="preserve"> *</w:t>
      </w:r>
      <w:r w:rsidRPr="00DB5407">
        <w:rPr>
          <w:rFonts w:asciiTheme="majorBidi" w:hAnsiTheme="majorBidi" w:cstheme="majorBidi"/>
          <w:sz w:val="28"/>
          <w:szCs w:val="28"/>
          <w:lang w:val="en-US"/>
        </w:rPr>
        <w:t xml:space="preserve">p&lt;0.05vs previous evaluation in both groups. </w:t>
      </w:r>
    </w:p>
    <w:p w:rsidR="00741852" w:rsidRDefault="00741852" w:rsidP="004B6737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</w:pPr>
    </w:p>
    <w:p w:rsidR="00741852" w:rsidRDefault="00741852" w:rsidP="004B6737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</w:pPr>
      <w:r>
        <w:object w:dxaOrig="6019" w:dyaOrig="4255">
          <v:shape id="_x0000_i1027" type="#_x0000_t75" style="width:305.25pt;height:3in" o:ole="" filled="t">
            <v:imagedata r:id="rId9" o:title=""/>
          </v:shape>
          <o:OLEObject Type="Embed" ProgID="Prism8.Document" ShapeID="_x0000_i1027" DrawAspect="Content" ObjectID="_1719137378" r:id="rId10"/>
        </w:object>
      </w:r>
    </w:p>
    <w:p w:rsidR="00741852" w:rsidRDefault="00741852" w:rsidP="00741852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 xml:space="preserve">Additional </w:t>
      </w:r>
      <w:r w:rsidR="002970F1"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>Figure</w:t>
      </w:r>
      <w:r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 xml:space="preserve"> 3: </w:t>
      </w:r>
      <w:r w:rsidRPr="00D473EF">
        <w:rPr>
          <w:rFonts w:asciiTheme="majorBidi" w:hAnsiTheme="majorBidi" w:cstheme="majorBidi"/>
          <w:sz w:val="28"/>
          <w:szCs w:val="28"/>
          <w:lang w:val="en-US"/>
        </w:rPr>
        <w:t>Evolution of the hear</w:t>
      </w:r>
      <w:r>
        <w:rPr>
          <w:rFonts w:asciiTheme="majorBidi" w:hAnsiTheme="majorBidi" w:cstheme="majorBidi"/>
          <w:sz w:val="28"/>
          <w:szCs w:val="28"/>
          <w:lang w:val="en-US"/>
        </w:rPr>
        <w:t>t</w:t>
      </w:r>
      <w:r w:rsidRPr="00D473EF">
        <w:rPr>
          <w:rFonts w:asciiTheme="majorBidi" w:hAnsiTheme="majorBidi" w:cstheme="majorBidi"/>
          <w:sz w:val="28"/>
          <w:szCs w:val="28"/>
          <w:lang w:val="en-US"/>
        </w:rPr>
        <w:t xml:space="preserve"> rate</w:t>
      </w:r>
      <w:r>
        <w:rPr>
          <w:rFonts w:asciiTheme="majorBidi" w:hAnsiTheme="majorBidi" w:cstheme="majorBidi"/>
          <w:sz w:val="28"/>
          <w:szCs w:val="28"/>
          <w:lang w:val="en-US"/>
        </w:rPr>
        <w:t>. * p&lt;0.05 vs baseline in the control</w:t>
      </w:r>
    </w:p>
    <w:p w:rsidR="00741852" w:rsidRDefault="00741852" w:rsidP="004B6737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</w:pPr>
    </w:p>
    <w:p w:rsidR="00741852" w:rsidRDefault="00741852" w:rsidP="004B6737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</w:pPr>
    </w:p>
    <w:p w:rsidR="00741852" w:rsidRDefault="00741852" w:rsidP="004B6737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</w:pPr>
    </w:p>
    <w:p w:rsidR="00741852" w:rsidRDefault="00741852" w:rsidP="004B6737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</w:pPr>
    </w:p>
    <w:p w:rsidR="00741852" w:rsidRDefault="00741852" w:rsidP="004B6737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</w:pPr>
    </w:p>
    <w:p w:rsidR="00425AF0" w:rsidRPr="00D31120" w:rsidRDefault="00741852" w:rsidP="004B6737">
      <w:pPr>
        <w:tabs>
          <w:tab w:val="left" w:pos="2795"/>
        </w:tabs>
        <w:spacing w:line="240" w:lineRule="auto"/>
        <w:jc w:val="both"/>
        <w:rPr>
          <w:rFonts w:asciiTheme="minorBidi" w:hAnsiTheme="minorBidi"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 xml:space="preserve">Additional </w:t>
      </w:r>
      <w:r w:rsidR="002970F1"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>Table</w:t>
      </w:r>
      <w:r w:rsidR="004B6737" w:rsidRPr="005B5570"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 xml:space="preserve"> </w:t>
      </w:r>
      <w:r w:rsidR="0063606E"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>1</w:t>
      </w:r>
      <w:r w:rsidR="004B6737"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 xml:space="preserve"> </w:t>
      </w:r>
      <w:r w:rsidR="004B6737" w:rsidRPr="00643162">
        <w:rPr>
          <w:rFonts w:asciiTheme="majorBidi" w:hAnsiTheme="majorBidi" w:cstheme="majorBidi"/>
          <w:iCs/>
          <w:sz w:val="28"/>
          <w:szCs w:val="28"/>
          <w:lang w:val="en-US"/>
        </w:rPr>
        <w:t xml:space="preserve">Baseline </w:t>
      </w:r>
      <w:r w:rsidR="004B6737">
        <w:rPr>
          <w:rFonts w:asciiTheme="majorBidi" w:hAnsiTheme="majorBidi" w:cstheme="majorBidi"/>
          <w:iCs/>
          <w:sz w:val="28"/>
          <w:szCs w:val="28"/>
          <w:lang w:val="en-US"/>
        </w:rPr>
        <w:t xml:space="preserve">clinical </w:t>
      </w:r>
      <w:r w:rsidR="004B6737" w:rsidRPr="005E08FA">
        <w:rPr>
          <w:rFonts w:asciiTheme="majorBidi" w:hAnsiTheme="majorBidi" w:cstheme="majorBidi"/>
          <w:bCs/>
          <w:iCs/>
          <w:sz w:val="28"/>
          <w:szCs w:val="28"/>
          <w:lang w:val="en-US"/>
        </w:rPr>
        <w:t>characteristics in the most severe patients</w:t>
      </w:r>
    </w:p>
    <w:tbl>
      <w:tblPr>
        <w:tblW w:w="91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0"/>
        <w:gridCol w:w="1891"/>
        <w:gridCol w:w="2092"/>
        <w:gridCol w:w="989"/>
      </w:tblGrid>
      <w:tr w:rsidR="00F14816" w:rsidRPr="00B4349D" w:rsidTr="00B4349D">
        <w:trPr>
          <w:trHeight w:val="557"/>
          <w:jc w:val="center"/>
        </w:trPr>
        <w:tc>
          <w:tcPr>
            <w:tcW w:w="42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5B5570" w:rsidRDefault="00F14816" w:rsidP="006367E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4D44B4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</w:rPr>
              <w:t>Bude</w:t>
            </w:r>
            <w:r w:rsidR="00F14816" w:rsidRPr="00B4349D"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</w:rPr>
              <w:t>sonide</w:t>
            </w:r>
          </w:p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</w:rPr>
              <w:t>N= 6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4D44B4" w:rsidP="004D44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</w:rPr>
              <w:t>Contro</w:t>
            </w:r>
            <w:r w:rsidR="00F14816" w:rsidRPr="00B4349D"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</w:rPr>
              <w:t>l</w:t>
            </w:r>
          </w:p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</w:rPr>
              <w:t>N= 9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E08FA" w:rsidRPr="00B4349D" w:rsidRDefault="005E08FA" w:rsidP="005E08F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FFFFFF"/>
                <w:kern w:val="24"/>
                <w:sz w:val="28"/>
                <w:szCs w:val="28"/>
              </w:rPr>
              <w:t>P</w:t>
            </w: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p</w:t>
            </w:r>
          </w:p>
        </w:tc>
      </w:tr>
      <w:tr w:rsidR="00F14816" w:rsidRPr="00B4349D" w:rsidTr="00B4349D">
        <w:trPr>
          <w:trHeight w:val="96"/>
          <w:jc w:val="center"/>
        </w:trPr>
        <w:tc>
          <w:tcPr>
            <w:tcW w:w="42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4D44B4" w:rsidP="00A5524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Respiratory rate</w:t>
            </w:r>
            <w:r w:rsidRPr="00DC715A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 xml:space="preserve">, </w:t>
            </w:r>
            <w:r w:rsidR="00A5524B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breaths</w:t>
            </w:r>
            <w:r w:rsidRPr="00DC715A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/m</w:t>
            </w:r>
            <w:r w:rsidR="00A5524B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i</w:t>
            </w:r>
            <w:r w:rsidRPr="00DC715A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n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33±5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29±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0.199</w:t>
            </w:r>
          </w:p>
        </w:tc>
      </w:tr>
      <w:tr w:rsidR="00F14816" w:rsidRPr="00B4349D" w:rsidTr="00B4349D">
        <w:trPr>
          <w:trHeight w:val="267"/>
          <w:jc w:val="center"/>
        </w:trPr>
        <w:tc>
          <w:tcPr>
            <w:tcW w:w="4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 xml:space="preserve">SatO2, % </w:t>
            </w:r>
          </w:p>
        </w:tc>
        <w:tc>
          <w:tcPr>
            <w:tcW w:w="1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92±7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94±3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0.428</w:t>
            </w:r>
          </w:p>
        </w:tc>
      </w:tr>
      <w:tr w:rsidR="00F14816" w:rsidRPr="00B4349D" w:rsidTr="00B4349D">
        <w:trPr>
          <w:trHeight w:val="346"/>
          <w:jc w:val="center"/>
        </w:trPr>
        <w:tc>
          <w:tcPr>
            <w:tcW w:w="4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4D44B4" w:rsidP="004D44B4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PEF</w:t>
            </w:r>
            <w:r w:rsidR="00F14816"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, L/m</w:t>
            </w:r>
            <w:r w:rsidR="00A5524B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i</w:t>
            </w:r>
            <w:r w:rsidR="00F14816"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 xml:space="preserve">n </w:t>
            </w:r>
          </w:p>
        </w:tc>
        <w:tc>
          <w:tcPr>
            <w:tcW w:w="1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93±58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112±35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0.440</w:t>
            </w:r>
          </w:p>
        </w:tc>
      </w:tr>
      <w:tr w:rsidR="00F14816" w:rsidRPr="00B4349D" w:rsidTr="00B4349D">
        <w:trPr>
          <w:trHeight w:val="346"/>
          <w:jc w:val="center"/>
        </w:trPr>
        <w:tc>
          <w:tcPr>
            <w:tcW w:w="4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4D44B4" w:rsidP="004D44B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PEF</w:t>
            </w:r>
            <w:r w:rsidR="00F14816"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 xml:space="preserve">, </w:t>
            </w:r>
            <w:r w:rsidR="00BF6C64" w:rsidRPr="00643162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% of the predicted</w:t>
            </w:r>
          </w:p>
        </w:tc>
        <w:tc>
          <w:tcPr>
            <w:tcW w:w="1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17±11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23±6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14816" w:rsidRPr="00B4349D" w:rsidRDefault="00F14816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0.195</w:t>
            </w:r>
          </w:p>
        </w:tc>
      </w:tr>
      <w:tr w:rsidR="004D44B4" w:rsidRPr="00B4349D" w:rsidTr="00B4349D">
        <w:trPr>
          <w:trHeight w:val="13"/>
          <w:jc w:val="center"/>
        </w:trPr>
        <w:tc>
          <w:tcPr>
            <w:tcW w:w="4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4B4" w:rsidRPr="00841231" w:rsidRDefault="004D44B4" w:rsidP="00534D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</w:pPr>
            <w:r w:rsidRPr="00841231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 xml:space="preserve">Systolic arterial </w:t>
            </w:r>
            <w:r w:rsidR="00841231" w:rsidRPr="00841231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 xml:space="preserve">blood </w:t>
            </w:r>
            <w:r w:rsidRPr="00841231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>pressure, mmHg</w:t>
            </w:r>
          </w:p>
        </w:tc>
        <w:tc>
          <w:tcPr>
            <w:tcW w:w="1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4B4" w:rsidRPr="00B4349D" w:rsidRDefault="004D44B4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130±11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4B4" w:rsidRPr="00B4349D" w:rsidRDefault="004D44B4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128±22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4B4" w:rsidRPr="00B4349D" w:rsidRDefault="004D44B4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0.821</w:t>
            </w:r>
          </w:p>
        </w:tc>
      </w:tr>
      <w:tr w:rsidR="004D44B4" w:rsidRPr="00B4349D" w:rsidTr="00B4349D">
        <w:trPr>
          <w:trHeight w:val="13"/>
          <w:jc w:val="center"/>
        </w:trPr>
        <w:tc>
          <w:tcPr>
            <w:tcW w:w="4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4B4" w:rsidRPr="00841231" w:rsidRDefault="004D44B4" w:rsidP="00534D3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</w:pPr>
            <w:r w:rsidRPr="00841231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 xml:space="preserve">Diastolic arterial </w:t>
            </w:r>
            <w:r w:rsidR="00841231" w:rsidRPr="00841231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 xml:space="preserve">blood </w:t>
            </w:r>
            <w:r w:rsidRPr="00841231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>pressure, mmHg</w:t>
            </w:r>
          </w:p>
        </w:tc>
        <w:tc>
          <w:tcPr>
            <w:tcW w:w="1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4B4" w:rsidRPr="00B4349D" w:rsidRDefault="004D44B4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73±08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4B4" w:rsidRPr="00B4349D" w:rsidRDefault="004D44B4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71±12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4B4" w:rsidRPr="00B4349D" w:rsidRDefault="004D44B4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0.693</w:t>
            </w:r>
          </w:p>
        </w:tc>
      </w:tr>
      <w:tr w:rsidR="004D44B4" w:rsidRPr="00B4349D" w:rsidTr="00B4349D">
        <w:trPr>
          <w:trHeight w:val="13"/>
          <w:jc w:val="center"/>
        </w:trPr>
        <w:tc>
          <w:tcPr>
            <w:tcW w:w="42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4B4" w:rsidRPr="00DC715A" w:rsidRDefault="00841231" w:rsidP="0084123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 xml:space="preserve">Heart rate, </w:t>
            </w:r>
            <w:r w:rsidR="004D44B4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b</w:t>
            </w:r>
            <w:r w:rsidR="00A5524B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eats</w:t>
            </w:r>
            <w:r w:rsidR="004D44B4" w:rsidRPr="00DC715A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/</w:t>
            </w:r>
            <w:r w:rsidR="00A5524B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min</w:t>
            </w:r>
            <w:r w:rsidR="004D44B4" w:rsidRPr="00DC715A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18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4B4" w:rsidRPr="00B4349D" w:rsidRDefault="004D44B4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112±26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4B4" w:rsidRPr="00B4349D" w:rsidRDefault="004D44B4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103±11</w:t>
            </w:r>
          </w:p>
        </w:tc>
        <w:tc>
          <w:tcPr>
            <w:tcW w:w="98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D44B4" w:rsidRPr="00B4349D" w:rsidRDefault="004D44B4" w:rsidP="00636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0.383</w:t>
            </w:r>
          </w:p>
        </w:tc>
      </w:tr>
    </w:tbl>
    <w:p w:rsidR="004D44B4" w:rsidRDefault="004D44B4" w:rsidP="004D44B4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C24AE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All data are presented as number (percentage) or mean (±SD), </w:t>
      </w:r>
      <w:r w:rsidRPr="00B1531D">
        <w:rPr>
          <w:rFonts w:asciiTheme="majorBidi" w:hAnsiTheme="majorBidi" w:cstheme="majorBidi"/>
          <w:i/>
          <w:iCs/>
          <w:sz w:val="24"/>
          <w:szCs w:val="24"/>
        </w:rPr>
        <w:t>β</w:t>
      </w:r>
      <w:r w:rsidRPr="00B1531D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2: </w:t>
      </w:r>
      <w:r w:rsidRPr="00B1531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hort-acting beta</w:t>
      </w:r>
      <w:r w:rsidRPr="00B1531D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  <w:lang w:val="en-US"/>
        </w:rPr>
        <w:t>2</w:t>
      </w:r>
      <w:r w:rsidRPr="00B1531D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-mimetics</w:t>
      </w:r>
      <w:r w:rsidRPr="00B1531D">
        <w:rPr>
          <w:rFonts w:asciiTheme="majorBidi" w:hAnsiTheme="majorBidi" w:cstheme="majorBidi"/>
          <w:i/>
          <w:iCs/>
          <w:sz w:val="24"/>
          <w:szCs w:val="24"/>
          <w:lang w:val="en-US"/>
        </w:rPr>
        <w:t>, h: h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our</w:t>
      </w:r>
      <w:r w:rsidRPr="00B1531D">
        <w:rPr>
          <w:rFonts w:asciiTheme="majorBidi" w:hAnsiTheme="majorBidi" w:cstheme="majorBidi"/>
          <w:i/>
          <w:iCs/>
          <w:sz w:val="24"/>
          <w:szCs w:val="24"/>
          <w:lang w:val="en-US"/>
        </w:rPr>
        <w:t>, PEF: peak expiratory flow</w:t>
      </w:r>
    </w:p>
    <w:p w:rsidR="00741852" w:rsidRDefault="00741852" w:rsidP="004D44B4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741852" w:rsidRDefault="00741852" w:rsidP="004D44B4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741852" w:rsidRDefault="00741852" w:rsidP="004D44B4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741852" w:rsidRDefault="00741852" w:rsidP="00741852">
      <w:pPr>
        <w:spacing w:line="240" w:lineRule="auto"/>
        <w:jc w:val="both"/>
        <w:rPr>
          <w:rFonts w:asciiTheme="majorBidi" w:hAnsiTheme="majorBidi" w:cstheme="majorBidi"/>
          <w:bCs/>
          <w:iCs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 xml:space="preserve">Additional </w:t>
      </w:r>
      <w:r w:rsidR="002970F1"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>Table</w:t>
      </w:r>
      <w:r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 xml:space="preserve"> </w:t>
      </w:r>
      <w:r w:rsidR="0063606E"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>2</w:t>
      </w:r>
      <w:bookmarkStart w:id="0" w:name="_GoBack"/>
      <w:bookmarkEnd w:id="0"/>
      <w:r>
        <w:rPr>
          <w:rFonts w:asciiTheme="majorBidi" w:hAnsiTheme="majorBidi" w:cstheme="majorBidi"/>
          <w:b/>
          <w:bCs/>
          <w:iCs/>
          <w:sz w:val="28"/>
          <w:szCs w:val="28"/>
          <w:lang w:val="en-US"/>
        </w:rPr>
        <w:t xml:space="preserve"> </w:t>
      </w:r>
      <w:r w:rsidRPr="00424034">
        <w:rPr>
          <w:rFonts w:asciiTheme="majorBidi" w:hAnsiTheme="majorBidi" w:cstheme="majorBidi"/>
          <w:iCs/>
          <w:sz w:val="28"/>
          <w:szCs w:val="28"/>
          <w:lang w:val="en-US"/>
        </w:rPr>
        <w:t>Outcome</w:t>
      </w:r>
      <w:r>
        <w:rPr>
          <w:rFonts w:asciiTheme="majorBidi" w:hAnsiTheme="majorBidi" w:cstheme="majorBidi"/>
          <w:iCs/>
          <w:sz w:val="28"/>
          <w:szCs w:val="28"/>
          <w:lang w:val="en-US"/>
        </w:rPr>
        <w:t>s</w:t>
      </w:r>
      <w:r w:rsidRPr="00424034">
        <w:rPr>
          <w:rFonts w:asciiTheme="majorBidi" w:hAnsiTheme="majorBidi" w:cstheme="majorBidi"/>
          <w:iCs/>
          <w:sz w:val="28"/>
          <w:szCs w:val="28"/>
          <w:lang w:val="en-US"/>
        </w:rPr>
        <w:t xml:space="preserve"> and side effects</w:t>
      </w:r>
      <w:r>
        <w:rPr>
          <w:rFonts w:asciiTheme="majorBidi" w:hAnsiTheme="majorBidi" w:cstheme="majorBidi"/>
          <w:iCs/>
          <w:sz w:val="28"/>
          <w:szCs w:val="28"/>
          <w:lang w:val="en-US"/>
        </w:rPr>
        <w:t xml:space="preserve"> </w:t>
      </w:r>
      <w:r w:rsidRPr="005E08FA">
        <w:rPr>
          <w:rFonts w:asciiTheme="majorBidi" w:hAnsiTheme="majorBidi" w:cstheme="majorBidi"/>
          <w:bCs/>
          <w:iCs/>
          <w:sz w:val="28"/>
          <w:szCs w:val="28"/>
          <w:lang w:val="en-US"/>
        </w:rPr>
        <w:t>in the most severe patients</w:t>
      </w:r>
    </w:p>
    <w:tbl>
      <w:tblPr>
        <w:tblW w:w="943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9"/>
        <w:gridCol w:w="1700"/>
        <w:gridCol w:w="1217"/>
        <w:gridCol w:w="2187"/>
      </w:tblGrid>
      <w:tr w:rsidR="002C2C99" w:rsidRPr="00F32078" w:rsidTr="002C2C99">
        <w:trPr>
          <w:trHeight w:val="584"/>
          <w:jc w:val="center"/>
        </w:trPr>
        <w:tc>
          <w:tcPr>
            <w:tcW w:w="432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2C99" w:rsidRPr="00BB4403" w:rsidRDefault="002C2C99" w:rsidP="00BE6FE8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</w:rPr>
              <w:t>Budesonide</w:t>
            </w:r>
          </w:p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</w:rPr>
              <w:t xml:space="preserve">N= </w:t>
            </w: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</w:rPr>
              <w:t>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</w:rPr>
              <w:t>Control</w:t>
            </w:r>
          </w:p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B4349D"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</w:rPr>
              <w:t xml:space="preserve">N= </w:t>
            </w: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</w:rPr>
              <w:t>9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2C2C99" w:rsidRPr="00835707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  <w:lang w:val="en-CA"/>
              </w:rPr>
            </w:pPr>
            <w:r w:rsidRPr="00835707"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  <w:lang w:val="en-CA"/>
              </w:rPr>
              <w:t>Absolute risk reduction (95</w:t>
            </w:r>
            <w:r>
              <w:rPr>
                <w:rFonts w:asciiTheme="majorBidi" w:eastAsia="Times New Roman" w:hAnsiTheme="majorBidi" w:cstheme="majorBidi"/>
                <w:b/>
                <w:bCs/>
                <w:kern w:val="24"/>
                <w:sz w:val="28"/>
                <w:szCs w:val="28"/>
                <w:lang w:val="en-CA"/>
              </w:rPr>
              <w:t>% CI)</w:t>
            </w:r>
          </w:p>
        </w:tc>
      </w:tr>
      <w:tr w:rsidR="002C2C99" w:rsidRPr="00F32078" w:rsidTr="002C2C99">
        <w:trPr>
          <w:trHeight w:val="64"/>
          <w:jc w:val="center"/>
        </w:trPr>
        <w:tc>
          <w:tcPr>
            <w:tcW w:w="43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2C99" w:rsidRPr="00424034" w:rsidRDefault="002C2C99" w:rsidP="00BE6FE8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424034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Hospitali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z</w:t>
            </w:r>
            <w:r w:rsidRPr="00424034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ation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, n(%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4</w:t>
            </w: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67</w:t>
            </w: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 xml:space="preserve">)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3</w:t>
            </w: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(33)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-34(-83 to 15)</w:t>
            </w:r>
          </w:p>
        </w:tc>
      </w:tr>
      <w:tr w:rsidR="002C2C99" w:rsidRPr="00F32078" w:rsidTr="002C2C99">
        <w:trPr>
          <w:trHeight w:val="254"/>
          <w:jc w:val="center"/>
        </w:trPr>
        <w:tc>
          <w:tcPr>
            <w:tcW w:w="4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2C99" w:rsidRPr="000C52F1" w:rsidRDefault="002C2C99" w:rsidP="00BE6FE8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424034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 xml:space="preserve">Discharge 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>criteri</w:t>
            </w:r>
            <w:r w:rsidRPr="00424034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>a before 180 m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>i</w:t>
            </w:r>
            <w:r w:rsidRPr="00424034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 xml:space="preserve">, </w:t>
            </w:r>
            <w:r w:rsidRPr="000C52F1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>n (%)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3</w:t>
            </w: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50</w:t>
            </w: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 xml:space="preserve">) 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4</w:t>
            </w: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(44)</w:t>
            </w:r>
          </w:p>
        </w:tc>
        <w:tc>
          <w:tcPr>
            <w:tcW w:w="2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-6(-59 to 47)</w:t>
            </w:r>
          </w:p>
        </w:tc>
      </w:tr>
      <w:tr w:rsidR="002C2C99" w:rsidRPr="00F32078" w:rsidTr="002C2C99">
        <w:trPr>
          <w:trHeight w:val="1538"/>
          <w:jc w:val="center"/>
        </w:trPr>
        <w:tc>
          <w:tcPr>
            <w:tcW w:w="43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2C99" w:rsidRPr="00643162" w:rsidRDefault="002C2C99" w:rsidP="00BE6FE8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424034">
              <w:rPr>
                <w:rFonts w:asciiTheme="majorBidi" w:hAnsiTheme="majorBidi" w:cstheme="majorBidi"/>
                <w:iCs/>
                <w:sz w:val="28"/>
                <w:szCs w:val="28"/>
                <w:lang w:val="en-US"/>
              </w:rPr>
              <w:t>Side</w:t>
            </w:r>
            <w:r>
              <w:rPr>
                <w:rFonts w:asciiTheme="majorBidi" w:hAnsiTheme="majorBidi" w:cstheme="majorBidi"/>
                <w:iCs/>
                <w:sz w:val="28"/>
                <w:szCs w:val="28"/>
                <w:lang w:val="en-US"/>
              </w:rPr>
              <w:t xml:space="preserve"> </w:t>
            </w:r>
            <w:r w:rsidRPr="00424034">
              <w:rPr>
                <w:rFonts w:asciiTheme="majorBidi" w:hAnsiTheme="majorBidi" w:cstheme="majorBidi"/>
                <w:iCs/>
                <w:sz w:val="28"/>
                <w:szCs w:val="28"/>
                <w:lang w:val="en-US"/>
              </w:rPr>
              <w:t>effects</w:t>
            </w:r>
            <w:r>
              <w:rPr>
                <w:rFonts w:asciiTheme="majorBidi" w:hAnsiTheme="majorBidi" w:cstheme="majorBidi"/>
                <w:iCs/>
                <w:sz w:val="28"/>
                <w:szCs w:val="28"/>
                <w:lang w:val="en-US"/>
              </w:rPr>
              <w:t xml:space="preserve">, </w:t>
            </w:r>
            <w:r w:rsidRPr="000C52F1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>n (%)</w:t>
            </w:r>
          </w:p>
          <w:p w:rsidR="002C2C99" w:rsidRPr="000C52F1" w:rsidRDefault="002C2C99" w:rsidP="00BE6FE8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643162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 xml:space="preserve">     Palpitation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 xml:space="preserve">, </w:t>
            </w:r>
            <w:r w:rsidRPr="000C52F1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>n</w:t>
            </w:r>
          </w:p>
          <w:p w:rsidR="002C2C99" w:rsidRPr="00643162" w:rsidRDefault="002C2C99" w:rsidP="00BE6FE8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643162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 xml:space="preserve">     </w:t>
            </w:r>
            <w:r w:rsidRPr="00643162">
              <w:rPr>
                <w:rFonts w:asciiTheme="majorBidi" w:hAnsiTheme="majorBidi" w:cstheme="majorBidi"/>
                <w:sz w:val="28"/>
                <w:szCs w:val="28"/>
                <w:lang w:val="en-US"/>
              </w:rPr>
              <w:t>Tremor</w:t>
            </w: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 xml:space="preserve">, </w:t>
            </w:r>
            <w:r w:rsidRPr="000C52F1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>n</w:t>
            </w:r>
          </w:p>
          <w:p w:rsidR="002C2C99" w:rsidRPr="00643162" w:rsidRDefault="002C2C99" w:rsidP="00BE6FE8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643162">
              <w:rPr>
                <w:rFonts w:asciiTheme="majorBidi" w:eastAsia="Times New Roman" w:hAnsiTheme="majorBidi" w:cstheme="majorBidi"/>
                <w:kern w:val="24"/>
                <w:sz w:val="28"/>
                <w:szCs w:val="28"/>
                <w:lang w:val="en-US"/>
              </w:rPr>
              <w:t xml:space="preserve">     </w:t>
            </w:r>
            <w:r w:rsidRPr="00643162">
              <w:rPr>
                <w:rFonts w:asciiTheme="majorBidi" w:hAnsiTheme="majorBidi" w:cstheme="majorBidi"/>
                <w:sz w:val="28"/>
                <w:szCs w:val="28"/>
                <w:lang w:val="en-US"/>
              </w:rPr>
              <w:t>Headache</w:t>
            </w:r>
            <w:r>
              <w:rPr>
                <w:rFonts w:asciiTheme="majorBidi" w:eastAsia="Times New Roman" w:hAnsiTheme="majorBidi" w:cstheme="majorBidi"/>
                <w:kern w:val="24"/>
                <w:sz w:val="28"/>
                <w:szCs w:val="28"/>
                <w:lang w:val="en-US"/>
              </w:rPr>
              <w:t xml:space="preserve">, </w:t>
            </w:r>
            <w:r w:rsidRPr="000C52F1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>n</w:t>
            </w:r>
          </w:p>
          <w:p w:rsidR="002C2C99" w:rsidRPr="00643162" w:rsidRDefault="002C2C99" w:rsidP="00BE6FE8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  <w:lang w:val="en-US"/>
              </w:rPr>
            </w:pPr>
            <w:r w:rsidRPr="00643162">
              <w:rPr>
                <w:rFonts w:asciiTheme="majorBidi" w:eastAsia="Times New Roman" w:hAnsiTheme="majorBidi" w:cstheme="majorBidi"/>
                <w:kern w:val="24"/>
                <w:sz w:val="28"/>
                <w:szCs w:val="28"/>
                <w:lang w:val="en-US"/>
              </w:rPr>
              <w:t xml:space="preserve">     </w:t>
            </w:r>
            <w:r w:rsidRPr="00643162">
              <w:rPr>
                <w:rFonts w:asciiTheme="majorBidi" w:hAnsiTheme="majorBidi" w:cstheme="majorBidi"/>
                <w:sz w:val="28"/>
                <w:szCs w:val="28"/>
                <w:lang w:val="en-US"/>
              </w:rPr>
              <w:t>Dry mouth</w:t>
            </w:r>
            <w:r>
              <w:rPr>
                <w:rFonts w:asciiTheme="majorBidi" w:hAnsiTheme="majorBidi" w:cstheme="majorBidi"/>
                <w:sz w:val="28"/>
                <w:szCs w:val="28"/>
                <w:lang w:val="en-US"/>
              </w:rPr>
              <w:t xml:space="preserve">, </w:t>
            </w:r>
            <w:r w:rsidRPr="000C52F1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  <w:lang w:val="en-US"/>
              </w:rPr>
              <w:t>n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1</w:t>
            </w: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17</w:t>
            </w: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)</w:t>
            </w:r>
          </w:p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1</w:t>
            </w:r>
          </w:p>
          <w:p w:rsidR="002C2C99" w:rsidRPr="00B4349D" w:rsidRDefault="002C2C99" w:rsidP="002559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</w:t>
            </w:r>
          </w:p>
          <w:p w:rsidR="002C2C99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0</w:t>
            </w:r>
          </w:p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0</w:t>
            </w: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4</w:t>
            </w: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44</w:t>
            </w:r>
            <w:r w:rsidRPr="00B4349D"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)</w:t>
            </w:r>
          </w:p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4</w:t>
            </w:r>
          </w:p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2</w:t>
            </w:r>
          </w:p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0</w:t>
            </w:r>
          </w:p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21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2C2C99" w:rsidRPr="00B4349D" w:rsidRDefault="002C2C99" w:rsidP="00BE6F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8"/>
                <w:szCs w:val="28"/>
              </w:rPr>
              <w:t>27(-17 to 71)</w:t>
            </w:r>
          </w:p>
        </w:tc>
      </w:tr>
    </w:tbl>
    <w:p w:rsidR="002559F6" w:rsidRPr="00D31120" w:rsidRDefault="002559F6" w:rsidP="002559F6">
      <w:pPr>
        <w:spacing w:line="480" w:lineRule="auto"/>
        <w:jc w:val="both"/>
        <w:rPr>
          <w:rFonts w:asciiTheme="minorBidi" w:hAnsiTheme="minorBidi"/>
          <w:sz w:val="28"/>
          <w:szCs w:val="28"/>
          <w:lang w:val="en-US"/>
        </w:rPr>
      </w:pPr>
      <w:r w:rsidRPr="00C24AE1">
        <w:rPr>
          <w:rFonts w:asciiTheme="majorBidi" w:hAnsiTheme="majorBidi" w:cstheme="majorBidi"/>
          <w:i/>
          <w:iCs/>
          <w:sz w:val="24"/>
          <w:szCs w:val="24"/>
          <w:lang w:val="en-US"/>
        </w:rPr>
        <w:t>All data are presented as number (percentage)</w:t>
      </w:r>
    </w:p>
    <w:p w:rsidR="00741852" w:rsidRPr="00B1531D" w:rsidRDefault="00741852" w:rsidP="004D44B4">
      <w:pPr>
        <w:tabs>
          <w:tab w:val="left" w:pos="2795"/>
        </w:tabs>
        <w:spacing w:line="240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sectPr w:rsidR="00741852" w:rsidRPr="00B1531D" w:rsidSect="00972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837D66"/>
    <w:multiLevelType w:val="hybridMultilevel"/>
    <w:tmpl w:val="27949D76"/>
    <w:lvl w:ilvl="0" w:tplc="86EA57C2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816"/>
    <w:rsid w:val="00037038"/>
    <w:rsid w:val="00046148"/>
    <w:rsid w:val="00147257"/>
    <w:rsid w:val="0016446B"/>
    <w:rsid w:val="00175412"/>
    <w:rsid w:val="001C163B"/>
    <w:rsid w:val="0020532C"/>
    <w:rsid w:val="00242200"/>
    <w:rsid w:val="002559F6"/>
    <w:rsid w:val="00277330"/>
    <w:rsid w:val="00286A21"/>
    <w:rsid w:val="002970F1"/>
    <w:rsid w:val="002C1A17"/>
    <w:rsid w:val="002C2C99"/>
    <w:rsid w:val="002C63C3"/>
    <w:rsid w:val="00322DF4"/>
    <w:rsid w:val="00345A09"/>
    <w:rsid w:val="00350885"/>
    <w:rsid w:val="00397975"/>
    <w:rsid w:val="003C34EB"/>
    <w:rsid w:val="003E04D5"/>
    <w:rsid w:val="00404739"/>
    <w:rsid w:val="00423E50"/>
    <w:rsid w:val="00424034"/>
    <w:rsid w:val="00425AF0"/>
    <w:rsid w:val="0049028D"/>
    <w:rsid w:val="004B6737"/>
    <w:rsid w:val="004D44B4"/>
    <w:rsid w:val="00520F32"/>
    <w:rsid w:val="00577FAB"/>
    <w:rsid w:val="0059497E"/>
    <w:rsid w:val="00597953"/>
    <w:rsid w:val="005B5570"/>
    <w:rsid w:val="005E08FA"/>
    <w:rsid w:val="005F76D1"/>
    <w:rsid w:val="00605751"/>
    <w:rsid w:val="00625F61"/>
    <w:rsid w:val="006320C9"/>
    <w:rsid w:val="0063606E"/>
    <w:rsid w:val="00643162"/>
    <w:rsid w:val="00653299"/>
    <w:rsid w:val="006A2229"/>
    <w:rsid w:val="00703B4D"/>
    <w:rsid w:val="00741852"/>
    <w:rsid w:val="00786169"/>
    <w:rsid w:val="007B75F7"/>
    <w:rsid w:val="007E476B"/>
    <w:rsid w:val="007E5ECB"/>
    <w:rsid w:val="007F31BA"/>
    <w:rsid w:val="00800844"/>
    <w:rsid w:val="008052A4"/>
    <w:rsid w:val="008126C0"/>
    <w:rsid w:val="00841231"/>
    <w:rsid w:val="00870615"/>
    <w:rsid w:val="00873D5A"/>
    <w:rsid w:val="008B15F3"/>
    <w:rsid w:val="008F6BCD"/>
    <w:rsid w:val="00967985"/>
    <w:rsid w:val="00970636"/>
    <w:rsid w:val="00972E22"/>
    <w:rsid w:val="00975FE4"/>
    <w:rsid w:val="00A5524B"/>
    <w:rsid w:val="00B0089F"/>
    <w:rsid w:val="00B1531D"/>
    <w:rsid w:val="00B23BD9"/>
    <w:rsid w:val="00B23DF3"/>
    <w:rsid w:val="00B4349D"/>
    <w:rsid w:val="00B80A55"/>
    <w:rsid w:val="00BB4403"/>
    <w:rsid w:val="00BB54EA"/>
    <w:rsid w:val="00BF6C64"/>
    <w:rsid w:val="00C17E68"/>
    <w:rsid w:val="00C24AE1"/>
    <w:rsid w:val="00C3715B"/>
    <w:rsid w:val="00C40B1F"/>
    <w:rsid w:val="00C50D48"/>
    <w:rsid w:val="00CB104A"/>
    <w:rsid w:val="00D31120"/>
    <w:rsid w:val="00D668FC"/>
    <w:rsid w:val="00DA3B3C"/>
    <w:rsid w:val="00DC0EE2"/>
    <w:rsid w:val="00DC715A"/>
    <w:rsid w:val="00DD7838"/>
    <w:rsid w:val="00E04C36"/>
    <w:rsid w:val="00E05119"/>
    <w:rsid w:val="00E36EFF"/>
    <w:rsid w:val="00E95E5A"/>
    <w:rsid w:val="00EA2021"/>
    <w:rsid w:val="00EA51FF"/>
    <w:rsid w:val="00EE08A1"/>
    <w:rsid w:val="00EE2B6D"/>
    <w:rsid w:val="00F14816"/>
    <w:rsid w:val="00F41373"/>
    <w:rsid w:val="00FA73D6"/>
    <w:rsid w:val="00FE0E7B"/>
    <w:rsid w:val="00FE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  <v:textbox style="layout-flow:vertical-ideographic"/>
    </o:shapedefaults>
    <o:shapelayout v:ext="edit">
      <o:idmap v:ext="edit" data="1"/>
    </o:shapelayout>
  </w:shapeDefaults>
  <w:decimalSymbol w:val=","/>
  <w:listSeparator w:val=";"/>
  <w14:docId w14:val="24992C6F"/>
  <w15:docId w15:val="{B41389FB-6A36-4114-B649-668655AEE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816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14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4816"/>
    <w:rPr>
      <w:rFonts w:ascii="Tahoma" w:eastAsiaTheme="minorEastAsi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B4349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Policepardfaut"/>
    <w:rsid w:val="00870615"/>
  </w:style>
  <w:style w:type="paragraph" w:styleId="Paragraphedeliste">
    <w:name w:val="List Paragraph"/>
    <w:basedOn w:val="Normal"/>
    <w:uiPriority w:val="34"/>
    <w:qFormat/>
    <w:rsid w:val="008126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216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CS</cp:lastModifiedBy>
  <cp:revision>11</cp:revision>
  <cp:lastPrinted>2022-07-01T09:08:00Z</cp:lastPrinted>
  <dcterms:created xsi:type="dcterms:W3CDTF">2022-05-27T16:22:00Z</dcterms:created>
  <dcterms:modified xsi:type="dcterms:W3CDTF">2022-07-12T11:23:00Z</dcterms:modified>
</cp:coreProperties>
</file>